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8C017" w14:textId="004BD334" w:rsidR="00614BFF" w:rsidRDefault="00924471" w:rsidP="00924471">
      <w:pPr>
        <w:rPr>
          <w:rFonts w:ascii="Arial" w:hAnsi="Arial" w:cs="Arial"/>
          <w:b/>
          <w:bCs/>
          <w:sz w:val="21"/>
          <w:szCs w:val="21"/>
        </w:rPr>
      </w:pPr>
      <w:r w:rsidRPr="00CC2DB7">
        <w:rPr>
          <w:rFonts w:ascii="Arial" w:hAnsi="Arial" w:cs="Arial"/>
          <w:b/>
          <w:bCs/>
          <w:sz w:val="21"/>
          <w:szCs w:val="21"/>
        </w:rPr>
        <w:t xml:space="preserve">Table S1. </w:t>
      </w:r>
      <w:r w:rsidR="00614BFF" w:rsidRPr="00614BFF">
        <w:rPr>
          <w:rFonts w:ascii="Arial" w:hAnsi="Arial" w:cs="Arial"/>
          <w:b/>
          <w:bCs/>
          <w:sz w:val="21"/>
          <w:szCs w:val="21"/>
        </w:rPr>
        <w:t xml:space="preserve">Overview of Human LEC </w:t>
      </w:r>
      <w:r w:rsidR="00FD4D9A">
        <w:rPr>
          <w:rFonts w:ascii="Arial" w:hAnsi="Arial" w:cs="Arial"/>
          <w:b/>
          <w:bCs/>
          <w:sz w:val="21"/>
          <w:szCs w:val="21"/>
          <w:lang w:val="en-US"/>
        </w:rPr>
        <w:t>s</w:t>
      </w:r>
      <w:r w:rsidR="00614BFF" w:rsidRPr="00614BFF">
        <w:rPr>
          <w:rFonts w:ascii="Arial" w:hAnsi="Arial" w:cs="Arial"/>
          <w:b/>
          <w:bCs/>
          <w:sz w:val="21"/>
          <w:szCs w:val="21"/>
        </w:rPr>
        <w:t xml:space="preserve">equencing: Donor </w:t>
      </w:r>
      <w:r w:rsidR="0072665D">
        <w:rPr>
          <w:rFonts w:ascii="Arial" w:hAnsi="Arial" w:cs="Arial"/>
          <w:b/>
          <w:bCs/>
          <w:sz w:val="21"/>
          <w:szCs w:val="21"/>
        </w:rPr>
        <w:t>d</w:t>
      </w:r>
      <w:r w:rsidR="00614BFF" w:rsidRPr="00614BFF">
        <w:rPr>
          <w:rFonts w:ascii="Arial" w:hAnsi="Arial" w:cs="Arial"/>
          <w:b/>
          <w:bCs/>
          <w:sz w:val="21"/>
          <w:szCs w:val="21"/>
        </w:rPr>
        <w:t xml:space="preserve">etails and </w:t>
      </w:r>
      <w:r w:rsidR="0072665D">
        <w:rPr>
          <w:rFonts w:ascii="Arial" w:hAnsi="Arial" w:cs="Arial"/>
          <w:b/>
          <w:bCs/>
          <w:sz w:val="21"/>
          <w:szCs w:val="21"/>
        </w:rPr>
        <w:t>s</w:t>
      </w:r>
      <w:r w:rsidR="00614BFF" w:rsidRPr="00614BFF">
        <w:rPr>
          <w:rFonts w:ascii="Arial" w:hAnsi="Arial" w:cs="Arial"/>
          <w:b/>
          <w:bCs/>
          <w:sz w:val="21"/>
          <w:szCs w:val="21"/>
        </w:rPr>
        <w:t xml:space="preserve">ubset </w:t>
      </w:r>
      <w:r w:rsidR="0072665D">
        <w:rPr>
          <w:rFonts w:ascii="Arial" w:hAnsi="Arial" w:cs="Arial"/>
          <w:b/>
          <w:bCs/>
          <w:sz w:val="21"/>
          <w:szCs w:val="21"/>
        </w:rPr>
        <w:t>c</w:t>
      </w:r>
      <w:r w:rsidR="00614BFF" w:rsidRPr="00614BFF">
        <w:rPr>
          <w:rFonts w:ascii="Arial" w:hAnsi="Arial" w:cs="Arial"/>
          <w:b/>
          <w:bCs/>
          <w:sz w:val="21"/>
          <w:szCs w:val="21"/>
        </w:rPr>
        <w:t>ounts</w:t>
      </w:r>
      <w:r w:rsidR="00614BFF">
        <w:rPr>
          <w:rFonts w:ascii="Arial" w:hAnsi="Arial" w:cs="Arial"/>
          <w:b/>
          <w:bCs/>
          <w:sz w:val="21"/>
          <w:szCs w:val="21"/>
        </w:rPr>
        <w:t xml:space="preserve">. </w:t>
      </w:r>
    </w:p>
    <w:p w14:paraId="436C3FB0" w14:textId="77777777" w:rsidR="00924471" w:rsidRPr="00CC2DB7" w:rsidRDefault="00924471" w:rsidP="00924471">
      <w:pPr>
        <w:rPr>
          <w:rFonts w:ascii="Arial" w:hAnsi="Arial" w:cs="Arial"/>
          <w:b/>
          <w:bCs/>
          <w:sz w:val="21"/>
          <w:szCs w:val="21"/>
        </w:rPr>
      </w:pP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1276"/>
        <w:gridCol w:w="1270"/>
        <w:gridCol w:w="1843"/>
        <w:gridCol w:w="1985"/>
      </w:tblGrid>
      <w:tr w:rsidR="00614BFF" w:rsidRPr="00CC2DB7" w14:paraId="26BB45AC" w14:textId="77777777" w:rsidTr="00AA6F0F">
        <w:trPr>
          <w:trHeight w:val="663"/>
        </w:trPr>
        <w:tc>
          <w:tcPr>
            <w:tcW w:w="89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F70659" w14:textId="1310C38F" w:rsidR="00614BFF" w:rsidRPr="002A46EA" w:rsidRDefault="00614BFF" w:rsidP="00AA6F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6F0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Information about the human donors used for the scRNA-seq and the number of LECs sequenced (counts after pre-processing of the data)</w:t>
            </w:r>
          </w:p>
        </w:tc>
      </w:tr>
      <w:tr w:rsidR="00924471" w:rsidRPr="00CC2DB7" w14:paraId="5B2E613D" w14:textId="77777777" w:rsidTr="00924471">
        <w:trPr>
          <w:trHeight w:val="400"/>
        </w:trPr>
        <w:tc>
          <w:tcPr>
            <w:tcW w:w="38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F2026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Subjects for </w:t>
            </w:r>
            <w:proofErr w:type="spellStart"/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cRNA-seq</w:t>
            </w:r>
            <w:proofErr w:type="spellEnd"/>
          </w:p>
        </w:tc>
        <w:tc>
          <w:tcPr>
            <w:tcW w:w="50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0131F0" w14:textId="1910DB44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Number of </w:t>
            </w:r>
            <w:r w:rsidR="00614BF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ECs</w:t>
            </w:r>
            <w:r w:rsidR="00614BFF"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equenced</w:t>
            </w:r>
          </w:p>
        </w:tc>
      </w:tr>
      <w:tr w:rsidR="00924471" w:rsidRPr="00CC2DB7" w14:paraId="41DA90E0" w14:textId="77777777" w:rsidTr="00924471">
        <w:trPr>
          <w:trHeight w:val="380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554EDC" w14:textId="77777777" w:rsidR="00924471" w:rsidRPr="00CC2DB7" w:rsidRDefault="00924471" w:rsidP="00AA6F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BEFE66" w14:textId="77777777" w:rsidR="00924471" w:rsidRPr="00CC2DB7" w:rsidRDefault="00924471" w:rsidP="00AA6F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327CE6" w14:textId="36B887A3" w:rsidR="00924471" w:rsidRPr="00CC2DB7" w:rsidRDefault="0072665D" w:rsidP="00AA6F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Year of Birth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9EE687D" w14:textId="77777777" w:rsidR="00924471" w:rsidRPr="00CC2DB7" w:rsidRDefault="00924471" w:rsidP="00AA6F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A2B2A4D" w14:textId="77777777" w:rsidR="00924471" w:rsidRPr="00CC2DB7" w:rsidRDefault="00924471" w:rsidP="00AA6F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otal LEC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0289DE" w14:textId="60383A13" w:rsidR="00924471" w:rsidRPr="00CC2DB7" w:rsidRDefault="00924471" w:rsidP="00AA6F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kin</w:t>
            </w:r>
            <w:r w:rsidR="00614BF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erived LEC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6FBE79" w14:textId="6818DE24" w:rsidR="00924471" w:rsidRPr="00CC2DB7" w:rsidRDefault="00924471" w:rsidP="00AA6F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dipose tissue</w:t>
            </w:r>
            <w:r w:rsidR="00614BF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erived LECs</w:t>
            </w:r>
          </w:p>
        </w:tc>
      </w:tr>
      <w:tr w:rsidR="00924471" w:rsidRPr="00CC2DB7" w14:paraId="58E3395A" w14:textId="77777777" w:rsidTr="00924471">
        <w:trPr>
          <w:trHeight w:val="340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8F4BA76" w14:textId="77777777" w:rsidR="00924471" w:rsidRPr="00CC2DB7" w:rsidRDefault="00924471" w:rsidP="004B23B2">
            <w:pPr>
              <w:spacing w:beforeLines="60" w:before="144" w:afterLines="60" w:after="144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FA23FF2" w14:textId="77777777" w:rsidR="00924471" w:rsidRPr="00CC2DB7" w:rsidRDefault="00924471" w:rsidP="004B23B2">
            <w:pPr>
              <w:spacing w:beforeLines="60" w:before="144" w:afterLines="60" w:after="144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C0326" w14:textId="77777777" w:rsidR="00924471" w:rsidRPr="00CC2DB7" w:rsidRDefault="00924471" w:rsidP="004B23B2">
            <w:pPr>
              <w:spacing w:beforeLines="60" w:before="144" w:afterLines="60" w:after="144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1B9A6" w14:textId="77777777" w:rsidR="00924471" w:rsidRPr="00CC2DB7" w:rsidRDefault="00924471" w:rsidP="004B23B2">
            <w:pPr>
              <w:spacing w:beforeLines="60" w:before="144" w:afterLines="60" w:after="144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8BDE0F" w14:textId="77777777" w:rsidR="00924471" w:rsidRPr="00CC2DB7" w:rsidRDefault="00924471" w:rsidP="004B23B2">
            <w:pPr>
              <w:spacing w:beforeLines="60" w:before="144" w:afterLines="60" w:after="144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2CD99" w14:textId="77777777" w:rsidR="00924471" w:rsidRPr="00CC2DB7" w:rsidRDefault="00924471" w:rsidP="004B23B2">
            <w:pPr>
              <w:spacing w:beforeLines="60" w:before="144" w:afterLines="60" w:after="144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652DA" w14:textId="77777777" w:rsidR="00924471" w:rsidRPr="00CC2DB7" w:rsidRDefault="00924471" w:rsidP="004B23B2">
            <w:pPr>
              <w:spacing w:beforeLines="60" w:before="144" w:afterLines="60" w:after="144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924471" w:rsidRPr="00CC2DB7" w14:paraId="2452B719" w14:textId="77777777" w:rsidTr="00924471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1C09BD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AE5B8B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FAD311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7FF87B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dome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E6C8790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9962F8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4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76C51F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924471" w:rsidRPr="00CC2DB7" w14:paraId="7EAC03E8" w14:textId="77777777" w:rsidTr="00924471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470636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C60E14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16BB2D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17AA1A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E591D9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7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18E29D" w14:textId="22FB8380" w:rsidR="00924471" w:rsidRPr="00CC2DB7" w:rsidRDefault="00A000E4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BA5E07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73</w:t>
            </w:r>
          </w:p>
        </w:tc>
      </w:tr>
      <w:tr w:rsidR="00924471" w:rsidRPr="00CC2DB7" w14:paraId="1D6589A4" w14:textId="77777777" w:rsidTr="00924471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1EDA83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B1978D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0FCC66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21262B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dome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C2138A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4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747FC2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55FB29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08</w:t>
            </w:r>
          </w:p>
        </w:tc>
      </w:tr>
      <w:tr w:rsidR="00924471" w:rsidRPr="00CC2DB7" w14:paraId="33AEEAE8" w14:textId="77777777" w:rsidTr="00924471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5E1891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E15129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F36D9C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C0B9BC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dome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A246C0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810B56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3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9CEF68" w14:textId="19B64E72" w:rsidR="00924471" w:rsidRPr="00CC2DB7" w:rsidRDefault="00A000E4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924471" w:rsidRPr="00CC2DB7" w14:paraId="64A77B6F" w14:textId="77777777" w:rsidTr="00924471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76969A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7C875B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61A01A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47CA75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dome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2EA925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1BC496" w14:textId="4E112F1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.</w:t>
            </w:r>
            <w:r w:rsidR="00A000E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5187A9" w14:textId="1D3768B4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a.</w:t>
            </w:r>
            <w:r w:rsidR="00A000E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24471" w:rsidRPr="00CC2DB7" w14:paraId="27D6D998" w14:textId="77777777" w:rsidTr="00924471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374864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E0C97E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9EC436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DA1280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bdome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048BE6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4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77B066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8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B71B96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66</w:t>
            </w:r>
          </w:p>
        </w:tc>
      </w:tr>
      <w:tr w:rsidR="00924471" w:rsidRPr="00CC2DB7" w14:paraId="51C9FE43" w14:textId="77777777" w:rsidTr="00AA6F0F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667575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B4F029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6E02AC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698004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igh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60D2EB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888DC9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B44126" w14:textId="77777777" w:rsidR="00924471" w:rsidRPr="00CC2DB7" w:rsidRDefault="00924471" w:rsidP="004B23B2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47</w:t>
            </w:r>
          </w:p>
        </w:tc>
      </w:tr>
      <w:tr w:rsidR="00614BFF" w:rsidRPr="00CC2DB7" w14:paraId="2489C7C4" w14:textId="77777777" w:rsidTr="00AA6F0F">
        <w:trPr>
          <w:trHeight w:val="340"/>
        </w:trPr>
        <w:tc>
          <w:tcPr>
            <w:tcW w:w="38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5A5D4F4" w14:textId="5658F67C" w:rsidR="00614BFF" w:rsidRPr="00AA6F0F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4BF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5E79C42" w14:textId="486679B9" w:rsidR="00614BFF" w:rsidRPr="00AA6F0F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14BF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213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1628756" w14:textId="1E588E58" w:rsidR="00614BFF" w:rsidRPr="00AA6F0F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A6F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94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BEED5B8" w14:textId="46597B2B" w:rsidR="00614BFF" w:rsidRPr="00AA6F0F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A6F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7252</w:t>
            </w:r>
          </w:p>
        </w:tc>
      </w:tr>
      <w:tr w:rsidR="00614BFF" w:rsidRPr="00CC2DB7" w14:paraId="4DC77D43" w14:textId="77777777" w:rsidTr="00275C52">
        <w:trPr>
          <w:trHeight w:val="113"/>
        </w:trPr>
        <w:tc>
          <w:tcPr>
            <w:tcW w:w="89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8F017A3" w14:textId="77777777" w:rsidR="00614BFF" w:rsidRPr="00AA6F0F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4"/>
                <w:szCs w:val="4"/>
                <w:lang w:val="en-GB"/>
              </w:rPr>
            </w:pPr>
          </w:p>
        </w:tc>
      </w:tr>
      <w:tr w:rsidR="00614BFF" w:rsidRPr="00CC2DB7" w14:paraId="04D2B586" w14:textId="77777777" w:rsidTr="00AA6F0F">
        <w:trPr>
          <w:trHeight w:val="192"/>
        </w:trPr>
        <w:tc>
          <w:tcPr>
            <w:tcW w:w="89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322B050" w14:textId="3BA9FDEA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Number of LECs sequenced </w:t>
            </w:r>
            <w:r w:rsidRPr="00614BF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per </w:t>
            </w:r>
            <w:r w:rsidR="002A46EA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s</w:t>
            </w:r>
            <w:r w:rsidRPr="00614BF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ubset and </w:t>
            </w:r>
            <w:r w:rsidR="002A46EA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t</w:t>
            </w:r>
            <w:r w:rsidRPr="00614BFF">
              <w:rPr>
                <w:rFonts w:ascii="Arial" w:hAnsi="Arial" w:cs="Arial"/>
                <w:b/>
                <w:bCs/>
                <w:sz w:val="21"/>
                <w:szCs w:val="21"/>
              </w:rPr>
              <w:t>issue (post pre-processing)</w:t>
            </w:r>
          </w:p>
        </w:tc>
      </w:tr>
      <w:tr w:rsidR="005B3977" w:rsidRPr="00CC2DB7" w14:paraId="547F649B" w14:textId="77777777" w:rsidTr="00AA6F0F">
        <w:trPr>
          <w:trHeight w:val="340"/>
        </w:trPr>
        <w:tc>
          <w:tcPr>
            <w:tcW w:w="382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E544D85" w14:textId="5B0C10EF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EC Cluster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32ED76A" w14:textId="5C893F45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kin-derived</w:t>
            </w:r>
            <w:r w:rsidR="007266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266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EC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70AA6CB" w14:textId="052AF86E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dipose tissue-derived</w:t>
            </w:r>
            <w:r w:rsidR="007266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266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EC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EAD96D0" w14:textId="4FE58695" w:rsidR="00614BFF" w:rsidRPr="00CC2DB7" w:rsidRDefault="0072665D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ECs of mi</w:t>
            </w:r>
            <w:r w:rsidR="00614BFF"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xed</w:t>
            </w:r>
            <w:r w:rsidR="00614BF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origin*</w:t>
            </w:r>
            <w:r w:rsidR="00614BFF"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614BFF" w:rsidRPr="00CC2DB7" w14:paraId="36325E93" w14:textId="77777777" w:rsidTr="00AA6F0F">
        <w:trPr>
          <w:trHeight w:val="340"/>
        </w:trPr>
        <w:tc>
          <w:tcPr>
            <w:tcW w:w="382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6BCD4CF" w14:textId="4A12628C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pillary 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53D0DD3" w14:textId="3E5B804F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2481E75" w14:textId="57561C4E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3C5614C" w14:textId="1D88D2BA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67</w:t>
            </w:r>
          </w:p>
        </w:tc>
      </w:tr>
      <w:tr w:rsidR="00614BFF" w:rsidRPr="00CC2DB7" w14:paraId="3644460D" w14:textId="77777777" w:rsidTr="00AA6F0F">
        <w:trPr>
          <w:trHeight w:val="340"/>
        </w:trPr>
        <w:tc>
          <w:tcPr>
            <w:tcW w:w="382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4948C46" w14:textId="2508DCC0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pillary 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1D63404" w14:textId="6009678C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1966E71" w14:textId="63D64FBB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317E1F5" w14:textId="2FBDAC06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5</w:t>
            </w:r>
          </w:p>
        </w:tc>
      </w:tr>
      <w:tr w:rsidR="00614BFF" w:rsidRPr="00CC2DB7" w14:paraId="77C245DA" w14:textId="77777777" w:rsidTr="00AA6F0F">
        <w:trPr>
          <w:trHeight w:val="340"/>
        </w:trPr>
        <w:tc>
          <w:tcPr>
            <w:tcW w:w="382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94DE199" w14:textId="1A7D3C05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-collector 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BD4627B" w14:textId="51745D7D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DD2CF7D" w14:textId="78335DCC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5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B6EE133" w14:textId="65A24FB2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63</w:t>
            </w:r>
          </w:p>
        </w:tc>
      </w:tr>
      <w:tr w:rsidR="00614BFF" w:rsidRPr="00CC2DB7" w14:paraId="1407B44A" w14:textId="77777777" w:rsidTr="00AA6F0F">
        <w:trPr>
          <w:trHeight w:val="340"/>
        </w:trPr>
        <w:tc>
          <w:tcPr>
            <w:tcW w:w="382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DDCF3D3" w14:textId="1ED851C8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-collector 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829A41" w14:textId="6BC631A2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9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D6476B8" w14:textId="2D6AF4BC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22B5925" w14:textId="7B3BA4E3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00</w:t>
            </w:r>
          </w:p>
        </w:tc>
      </w:tr>
      <w:tr w:rsidR="00614BFF" w:rsidRPr="00CC2DB7" w14:paraId="16E723CD" w14:textId="77777777" w:rsidTr="00AA6F0F">
        <w:trPr>
          <w:trHeight w:val="340"/>
        </w:trPr>
        <w:tc>
          <w:tcPr>
            <w:tcW w:w="382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A4B6125" w14:textId="3A319B71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lector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8DAACEC" w14:textId="1C250503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828A377" w14:textId="533DF817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A13DBE1" w14:textId="0B636672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9</w:t>
            </w:r>
          </w:p>
        </w:tc>
      </w:tr>
      <w:tr w:rsidR="00614BFF" w:rsidRPr="00CC2DB7" w14:paraId="67987562" w14:textId="77777777" w:rsidTr="00AA6F0F">
        <w:trPr>
          <w:trHeight w:val="340"/>
        </w:trPr>
        <w:tc>
          <w:tcPr>
            <w:tcW w:w="382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F070B00" w14:textId="7F5DDFF4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lv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C3DBD57" w14:textId="4F658ADA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795913E" w14:textId="058CA6BD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FF1BACF" w14:textId="7FE55675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1</w:t>
            </w:r>
          </w:p>
        </w:tc>
      </w:tr>
      <w:tr w:rsidR="00614BFF" w:rsidRPr="00CC2DB7" w14:paraId="012917EC" w14:textId="77777777" w:rsidTr="00AA6F0F">
        <w:trPr>
          <w:trHeight w:val="340"/>
        </w:trPr>
        <w:tc>
          <w:tcPr>
            <w:tcW w:w="382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9B051C7" w14:textId="1C32B061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liferativ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C3E3049" w14:textId="5FA5460A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8CF370F" w14:textId="627CCE70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08032C8" w14:textId="69089299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614BFF" w:rsidRPr="00CC2DB7" w14:paraId="2914AB80" w14:textId="77777777" w:rsidTr="00AA6F0F">
        <w:trPr>
          <w:trHeight w:val="340"/>
        </w:trPr>
        <w:tc>
          <w:tcPr>
            <w:tcW w:w="382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D20AAD" w14:textId="3E93E04D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Total</w:t>
            </w:r>
            <w:r w:rsidR="005B397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(total of 21,374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F052A8" w14:textId="288314CD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93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9FDFA1" w14:textId="47C1CA53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682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73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531335" w14:textId="707BA16D" w:rsidR="00614BFF" w:rsidRPr="00CC2DB7" w:rsidRDefault="00614BFF" w:rsidP="00614BFF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682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4705</w:t>
            </w:r>
          </w:p>
        </w:tc>
      </w:tr>
    </w:tbl>
    <w:p w14:paraId="3F1D20C6" w14:textId="77777777" w:rsidR="00924471" w:rsidRDefault="00924471" w:rsidP="00924471">
      <w:pPr>
        <w:rPr>
          <w:rFonts w:ascii="Arial" w:hAnsi="Arial" w:cs="Arial"/>
        </w:rPr>
      </w:pPr>
    </w:p>
    <w:p w14:paraId="06B5F609" w14:textId="6F843937" w:rsidR="00422D77" w:rsidRPr="00FD4D9A" w:rsidRDefault="00A000E4" w:rsidP="00FD4D9A">
      <w:pPr>
        <w:spacing w:before="120"/>
        <w:jc w:val="both"/>
        <w:rPr>
          <w:rFonts w:ascii="Arial" w:hAnsi="Arial" w:cs="Arial"/>
          <w:sz w:val="20"/>
          <w:szCs w:val="20"/>
          <w:lang w:val="en-GB"/>
        </w:rPr>
      </w:pPr>
      <w:r w:rsidRPr="002A46EA">
        <w:rPr>
          <w:rFonts w:ascii="Arial" w:hAnsi="Arial" w:cs="Arial"/>
        </w:rPr>
        <w:t xml:space="preserve">*: </w:t>
      </w:r>
      <w:r w:rsidR="00C818B3" w:rsidRPr="002A46EA">
        <w:rPr>
          <w:rFonts w:ascii="Arial" w:hAnsi="Arial" w:cs="Arial"/>
          <w:sz w:val="20"/>
          <w:szCs w:val="20"/>
          <w:lang w:val="en-GB"/>
        </w:rPr>
        <w:t xml:space="preserve">Due to a technical issue with the hashtags, LECs from donor </w:t>
      </w:r>
      <w:r w:rsidR="00DD258D" w:rsidRPr="002A46EA">
        <w:rPr>
          <w:rFonts w:ascii="Arial" w:hAnsi="Arial" w:cs="Arial"/>
          <w:sz w:val="20"/>
          <w:szCs w:val="20"/>
          <w:lang w:val="en-GB"/>
        </w:rPr>
        <w:t>5</w:t>
      </w:r>
      <w:r w:rsidR="00C818B3" w:rsidRPr="002A46EA">
        <w:rPr>
          <w:rFonts w:ascii="Arial" w:hAnsi="Arial" w:cs="Arial"/>
          <w:sz w:val="20"/>
          <w:szCs w:val="20"/>
          <w:lang w:val="en-GB"/>
        </w:rPr>
        <w:t xml:space="preserve"> could not be assigned to their tissue of origin (skin or adipose tissue) and were instead retrieved </w:t>
      </w:r>
      <w:r w:rsidR="005B3977" w:rsidRPr="002A46EA">
        <w:rPr>
          <w:rFonts w:ascii="Arial" w:hAnsi="Arial" w:cs="Arial"/>
          <w:sz w:val="20"/>
          <w:szCs w:val="20"/>
          <w:lang w:val="en-GB"/>
        </w:rPr>
        <w:t xml:space="preserve">as “mixed origin” </w:t>
      </w:r>
      <w:r w:rsidR="00C818B3" w:rsidRPr="002A46EA">
        <w:rPr>
          <w:rFonts w:ascii="Arial" w:hAnsi="Arial" w:cs="Arial"/>
          <w:sz w:val="20"/>
          <w:szCs w:val="20"/>
          <w:lang w:val="en-GB"/>
        </w:rPr>
        <w:t xml:space="preserve">by selecting </w:t>
      </w:r>
      <w:proofErr w:type="spellStart"/>
      <w:r w:rsidR="00C818B3" w:rsidRPr="002A46EA">
        <w:rPr>
          <w:rFonts w:ascii="Arial" w:hAnsi="Arial" w:cs="Arial"/>
          <w:sz w:val="20"/>
          <w:szCs w:val="20"/>
          <w:lang w:val="en-GB"/>
        </w:rPr>
        <w:t>unhashed</w:t>
      </w:r>
      <w:proofErr w:type="spellEnd"/>
      <w:r w:rsidR="00C818B3" w:rsidRPr="002A46EA">
        <w:rPr>
          <w:rFonts w:ascii="Arial" w:hAnsi="Arial" w:cs="Arial"/>
          <w:sz w:val="20"/>
          <w:szCs w:val="20"/>
          <w:lang w:val="en-GB"/>
        </w:rPr>
        <w:t xml:space="preserve"> barcodes. Consequently, these LECs were only included in analyses combining LECs from both tissues (e.g., Fig. 2</w:t>
      </w:r>
      <w:r w:rsidR="002A46EA">
        <w:rPr>
          <w:rFonts w:ascii="Arial" w:hAnsi="Arial" w:cs="Arial"/>
          <w:sz w:val="20"/>
          <w:szCs w:val="20"/>
          <w:lang w:val="en-GB"/>
        </w:rPr>
        <w:t xml:space="preserve"> </w:t>
      </w:r>
      <w:r w:rsidR="00C818B3" w:rsidRPr="002A46EA">
        <w:rPr>
          <w:rFonts w:ascii="Arial" w:hAnsi="Arial" w:cs="Arial"/>
          <w:sz w:val="20"/>
          <w:szCs w:val="20"/>
          <w:lang w:val="en-GB"/>
        </w:rPr>
        <w:t>F).</w:t>
      </w:r>
    </w:p>
    <w:sectPr w:rsidR="00422D77" w:rsidRPr="00FD4D9A" w:rsidSect="00314217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Thes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vfrffhtp0e9evrp7xv9zgs5pdzefe9x5a&quot;&gt;Endnote_PhD thesis&lt;record-ids&gt;&lt;item&gt;688&lt;/item&gt;&lt;/record-ids&gt;&lt;/item&gt;&lt;/Libraries&gt;"/>
  </w:docVars>
  <w:rsids>
    <w:rsidRoot w:val="00924471"/>
    <w:rsid w:val="000012B3"/>
    <w:rsid w:val="00010C0F"/>
    <w:rsid w:val="000221BF"/>
    <w:rsid w:val="00033404"/>
    <w:rsid w:val="00034472"/>
    <w:rsid w:val="0005216C"/>
    <w:rsid w:val="00055FE0"/>
    <w:rsid w:val="00064AD3"/>
    <w:rsid w:val="0007150A"/>
    <w:rsid w:val="00077876"/>
    <w:rsid w:val="000803B9"/>
    <w:rsid w:val="000A653C"/>
    <w:rsid w:val="000A7E59"/>
    <w:rsid w:val="000B20F6"/>
    <w:rsid w:val="000D5C85"/>
    <w:rsid w:val="000E2DAB"/>
    <w:rsid w:val="000F2F11"/>
    <w:rsid w:val="00114E6B"/>
    <w:rsid w:val="001206B1"/>
    <w:rsid w:val="001278DF"/>
    <w:rsid w:val="0013664E"/>
    <w:rsid w:val="00147FAD"/>
    <w:rsid w:val="0017245E"/>
    <w:rsid w:val="00185439"/>
    <w:rsid w:val="00187114"/>
    <w:rsid w:val="001A3E78"/>
    <w:rsid w:val="001B03C8"/>
    <w:rsid w:val="001C453B"/>
    <w:rsid w:val="001C6021"/>
    <w:rsid w:val="001C6084"/>
    <w:rsid w:val="001C6821"/>
    <w:rsid w:val="001E337A"/>
    <w:rsid w:val="001E6F00"/>
    <w:rsid w:val="001F46C4"/>
    <w:rsid w:val="001F56EB"/>
    <w:rsid w:val="0021452F"/>
    <w:rsid w:val="00214FEB"/>
    <w:rsid w:val="00223EF2"/>
    <w:rsid w:val="0023164A"/>
    <w:rsid w:val="00234467"/>
    <w:rsid w:val="00240437"/>
    <w:rsid w:val="00254932"/>
    <w:rsid w:val="0025649D"/>
    <w:rsid w:val="0027358E"/>
    <w:rsid w:val="00284C9E"/>
    <w:rsid w:val="00284CE5"/>
    <w:rsid w:val="002908DF"/>
    <w:rsid w:val="00290BD7"/>
    <w:rsid w:val="00291B13"/>
    <w:rsid w:val="00297469"/>
    <w:rsid w:val="002A46EA"/>
    <w:rsid w:val="002B55FF"/>
    <w:rsid w:val="002C048B"/>
    <w:rsid w:val="002E2422"/>
    <w:rsid w:val="002E4A44"/>
    <w:rsid w:val="002F3168"/>
    <w:rsid w:val="002F42D6"/>
    <w:rsid w:val="003031D4"/>
    <w:rsid w:val="003042A9"/>
    <w:rsid w:val="00314217"/>
    <w:rsid w:val="003207E3"/>
    <w:rsid w:val="00330411"/>
    <w:rsid w:val="00333A55"/>
    <w:rsid w:val="00333E2D"/>
    <w:rsid w:val="003348F4"/>
    <w:rsid w:val="003500B3"/>
    <w:rsid w:val="00353016"/>
    <w:rsid w:val="00374A67"/>
    <w:rsid w:val="00377ABE"/>
    <w:rsid w:val="00384A96"/>
    <w:rsid w:val="00394DA4"/>
    <w:rsid w:val="0039641D"/>
    <w:rsid w:val="00396FC0"/>
    <w:rsid w:val="003A4200"/>
    <w:rsid w:val="003B411C"/>
    <w:rsid w:val="003D5815"/>
    <w:rsid w:val="003D742B"/>
    <w:rsid w:val="00400824"/>
    <w:rsid w:val="0041473B"/>
    <w:rsid w:val="00422D77"/>
    <w:rsid w:val="00433738"/>
    <w:rsid w:val="004378D9"/>
    <w:rsid w:val="00445582"/>
    <w:rsid w:val="00445E1A"/>
    <w:rsid w:val="0046436E"/>
    <w:rsid w:val="0046484E"/>
    <w:rsid w:val="0046783F"/>
    <w:rsid w:val="0047360F"/>
    <w:rsid w:val="00475AD5"/>
    <w:rsid w:val="00475D1D"/>
    <w:rsid w:val="004904B9"/>
    <w:rsid w:val="00491548"/>
    <w:rsid w:val="00491E1E"/>
    <w:rsid w:val="00492F69"/>
    <w:rsid w:val="004A422F"/>
    <w:rsid w:val="004B721D"/>
    <w:rsid w:val="004C163A"/>
    <w:rsid w:val="004C3952"/>
    <w:rsid w:val="004C55B9"/>
    <w:rsid w:val="004C75D6"/>
    <w:rsid w:val="004D07AA"/>
    <w:rsid w:val="004E61F1"/>
    <w:rsid w:val="004E7E34"/>
    <w:rsid w:val="004F7EEA"/>
    <w:rsid w:val="005019DA"/>
    <w:rsid w:val="005039AA"/>
    <w:rsid w:val="00506709"/>
    <w:rsid w:val="00510768"/>
    <w:rsid w:val="005142BC"/>
    <w:rsid w:val="0052773D"/>
    <w:rsid w:val="00540BD5"/>
    <w:rsid w:val="00551BF2"/>
    <w:rsid w:val="005558D4"/>
    <w:rsid w:val="00560832"/>
    <w:rsid w:val="00561E30"/>
    <w:rsid w:val="00564F70"/>
    <w:rsid w:val="00584BD6"/>
    <w:rsid w:val="00590319"/>
    <w:rsid w:val="00595064"/>
    <w:rsid w:val="005B3977"/>
    <w:rsid w:val="005B3BC0"/>
    <w:rsid w:val="005C2BBC"/>
    <w:rsid w:val="005C5286"/>
    <w:rsid w:val="005C6CEF"/>
    <w:rsid w:val="005C7BBC"/>
    <w:rsid w:val="005D5262"/>
    <w:rsid w:val="005D676A"/>
    <w:rsid w:val="005E1BCA"/>
    <w:rsid w:val="005E7E80"/>
    <w:rsid w:val="005F65AA"/>
    <w:rsid w:val="00601F92"/>
    <w:rsid w:val="0061141C"/>
    <w:rsid w:val="00614818"/>
    <w:rsid w:val="00614BFF"/>
    <w:rsid w:val="00621186"/>
    <w:rsid w:val="00622E13"/>
    <w:rsid w:val="00633F0F"/>
    <w:rsid w:val="006515BC"/>
    <w:rsid w:val="0065237C"/>
    <w:rsid w:val="006565B0"/>
    <w:rsid w:val="00661F7F"/>
    <w:rsid w:val="00663E11"/>
    <w:rsid w:val="006650AC"/>
    <w:rsid w:val="00683DA0"/>
    <w:rsid w:val="00685320"/>
    <w:rsid w:val="006860C4"/>
    <w:rsid w:val="00686BCF"/>
    <w:rsid w:val="00687050"/>
    <w:rsid w:val="006911BF"/>
    <w:rsid w:val="006C2A13"/>
    <w:rsid w:val="006C61B3"/>
    <w:rsid w:val="006D086E"/>
    <w:rsid w:val="006D0A99"/>
    <w:rsid w:val="006D29FD"/>
    <w:rsid w:val="006D6375"/>
    <w:rsid w:val="006D71FB"/>
    <w:rsid w:val="006E1F09"/>
    <w:rsid w:val="006E2416"/>
    <w:rsid w:val="006E2A7B"/>
    <w:rsid w:val="006F7177"/>
    <w:rsid w:val="006F7DD2"/>
    <w:rsid w:val="00700678"/>
    <w:rsid w:val="00702697"/>
    <w:rsid w:val="0070643D"/>
    <w:rsid w:val="0072665D"/>
    <w:rsid w:val="00730B4A"/>
    <w:rsid w:val="00731AD8"/>
    <w:rsid w:val="007519B0"/>
    <w:rsid w:val="00765B5D"/>
    <w:rsid w:val="00771324"/>
    <w:rsid w:val="0079377D"/>
    <w:rsid w:val="00797336"/>
    <w:rsid w:val="007A32E8"/>
    <w:rsid w:val="007B37C8"/>
    <w:rsid w:val="007C23F3"/>
    <w:rsid w:val="007D07E8"/>
    <w:rsid w:val="007F251B"/>
    <w:rsid w:val="007F5816"/>
    <w:rsid w:val="007F6885"/>
    <w:rsid w:val="00803527"/>
    <w:rsid w:val="0080643B"/>
    <w:rsid w:val="008261B5"/>
    <w:rsid w:val="0082698F"/>
    <w:rsid w:val="00827B5F"/>
    <w:rsid w:val="00830672"/>
    <w:rsid w:val="008330E1"/>
    <w:rsid w:val="008424BB"/>
    <w:rsid w:val="00843053"/>
    <w:rsid w:val="0085694F"/>
    <w:rsid w:val="00863C94"/>
    <w:rsid w:val="008670A2"/>
    <w:rsid w:val="008700EC"/>
    <w:rsid w:val="00874034"/>
    <w:rsid w:val="00875615"/>
    <w:rsid w:val="0088675B"/>
    <w:rsid w:val="00886C04"/>
    <w:rsid w:val="008A01C4"/>
    <w:rsid w:val="008A1076"/>
    <w:rsid w:val="008A7BAD"/>
    <w:rsid w:val="008B0252"/>
    <w:rsid w:val="008B550B"/>
    <w:rsid w:val="008B675F"/>
    <w:rsid w:val="008D4B80"/>
    <w:rsid w:val="008D6A8E"/>
    <w:rsid w:val="008E0705"/>
    <w:rsid w:val="00900DE5"/>
    <w:rsid w:val="00901BB3"/>
    <w:rsid w:val="00901C3D"/>
    <w:rsid w:val="00903B57"/>
    <w:rsid w:val="00904775"/>
    <w:rsid w:val="00911790"/>
    <w:rsid w:val="0092004D"/>
    <w:rsid w:val="00924471"/>
    <w:rsid w:val="00926CEB"/>
    <w:rsid w:val="00930BE2"/>
    <w:rsid w:val="00934492"/>
    <w:rsid w:val="00943E5A"/>
    <w:rsid w:val="00946183"/>
    <w:rsid w:val="00957D85"/>
    <w:rsid w:val="00961B15"/>
    <w:rsid w:val="00966029"/>
    <w:rsid w:val="00971A74"/>
    <w:rsid w:val="00992EE4"/>
    <w:rsid w:val="009C2250"/>
    <w:rsid w:val="009D42EF"/>
    <w:rsid w:val="009E01C3"/>
    <w:rsid w:val="009E14FD"/>
    <w:rsid w:val="009F1707"/>
    <w:rsid w:val="00A000E4"/>
    <w:rsid w:val="00A11652"/>
    <w:rsid w:val="00A142CE"/>
    <w:rsid w:val="00A16DE2"/>
    <w:rsid w:val="00A204A2"/>
    <w:rsid w:val="00A269EB"/>
    <w:rsid w:val="00A26BD9"/>
    <w:rsid w:val="00A30AA0"/>
    <w:rsid w:val="00A32DA8"/>
    <w:rsid w:val="00A32F37"/>
    <w:rsid w:val="00A33D7A"/>
    <w:rsid w:val="00A43420"/>
    <w:rsid w:val="00A52530"/>
    <w:rsid w:val="00A665F0"/>
    <w:rsid w:val="00A824BE"/>
    <w:rsid w:val="00A83E4D"/>
    <w:rsid w:val="00A958EC"/>
    <w:rsid w:val="00A96B6E"/>
    <w:rsid w:val="00AA006D"/>
    <w:rsid w:val="00AA6F0F"/>
    <w:rsid w:val="00AB064B"/>
    <w:rsid w:val="00AB2A34"/>
    <w:rsid w:val="00AC364A"/>
    <w:rsid w:val="00AC65B8"/>
    <w:rsid w:val="00AD182C"/>
    <w:rsid w:val="00AD79DB"/>
    <w:rsid w:val="00AE4245"/>
    <w:rsid w:val="00AF0A78"/>
    <w:rsid w:val="00B0026E"/>
    <w:rsid w:val="00B03552"/>
    <w:rsid w:val="00B0576A"/>
    <w:rsid w:val="00B13375"/>
    <w:rsid w:val="00B1725E"/>
    <w:rsid w:val="00B3656C"/>
    <w:rsid w:val="00B36E1B"/>
    <w:rsid w:val="00B36EBE"/>
    <w:rsid w:val="00B401A7"/>
    <w:rsid w:val="00B433B4"/>
    <w:rsid w:val="00B503D3"/>
    <w:rsid w:val="00B71C52"/>
    <w:rsid w:val="00B94CC7"/>
    <w:rsid w:val="00BA0A6A"/>
    <w:rsid w:val="00BA1E23"/>
    <w:rsid w:val="00BA6EDC"/>
    <w:rsid w:val="00BB21CB"/>
    <w:rsid w:val="00BB2DE9"/>
    <w:rsid w:val="00BB7278"/>
    <w:rsid w:val="00BC4594"/>
    <w:rsid w:val="00BC5E3F"/>
    <w:rsid w:val="00BD3260"/>
    <w:rsid w:val="00BD4A2D"/>
    <w:rsid w:val="00BD4A50"/>
    <w:rsid w:val="00BE1BB2"/>
    <w:rsid w:val="00C244E7"/>
    <w:rsid w:val="00C3294D"/>
    <w:rsid w:val="00C32A5F"/>
    <w:rsid w:val="00C347F0"/>
    <w:rsid w:val="00C34AC7"/>
    <w:rsid w:val="00C41E8F"/>
    <w:rsid w:val="00C43294"/>
    <w:rsid w:val="00C51DE0"/>
    <w:rsid w:val="00C64B70"/>
    <w:rsid w:val="00C65F13"/>
    <w:rsid w:val="00C66106"/>
    <w:rsid w:val="00C76E89"/>
    <w:rsid w:val="00C818B3"/>
    <w:rsid w:val="00C8315E"/>
    <w:rsid w:val="00C850A9"/>
    <w:rsid w:val="00C874B0"/>
    <w:rsid w:val="00C949E0"/>
    <w:rsid w:val="00CA1E1E"/>
    <w:rsid w:val="00CA29D3"/>
    <w:rsid w:val="00CA595F"/>
    <w:rsid w:val="00CA656C"/>
    <w:rsid w:val="00CB3867"/>
    <w:rsid w:val="00CB48CC"/>
    <w:rsid w:val="00CC001D"/>
    <w:rsid w:val="00CC2DB7"/>
    <w:rsid w:val="00CD0E1C"/>
    <w:rsid w:val="00CE09AF"/>
    <w:rsid w:val="00CE3764"/>
    <w:rsid w:val="00CE58D5"/>
    <w:rsid w:val="00CE7101"/>
    <w:rsid w:val="00CF1750"/>
    <w:rsid w:val="00CF52C4"/>
    <w:rsid w:val="00D03513"/>
    <w:rsid w:val="00D22770"/>
    <w:rsid w:val="00D2727F"/>
    <w:rsid w:val="00D477D2"/>
    <w:rsid w:val="00D523B7"/>
    <w:rsid w:val="00D53A2D"/>
    <w:rsid w:val="00D57946"/>
    <w:rsid w:val="00D64216"/>
    <w:rsid w:val="00D7148D"/>
    <w:rsid w:val="00D72A3F"/>
    <w:rsid w:val="00D81455"/>
    <w:rsid w:val="00D8724A"/>
    <w:rsid w:val="00D937B4"/>
    <w:rsid w:val="00DA2EFE"/>
    <w:rsid w:val="00DA564A"/>
    <w:rsid w:val="00DB1248"/>
    <w:rsid w:val="00DB6E36"/>
    <w:rsid w:val="00DC76FC"/>
    <w:rsid w:val="00DD258D"/>
    <w:rsid w:val="00DD59F4"/>
    <w:rsid w:val="00DD73C7"/>
    <w:rsid w:val="00DE115A"/>
    <w:rsid w:val="00DE1853"/>
    <w:rsid w:val="00DF7D87"/>
    <w:rsid w:val="00E102B3"/>
    <w:rsid w:val="00E10BD5"/>
    <w:rsid w:val="00E13460"/>
    <w:rsid w:val="00E17C86"/>
    <w:rsid w:val="00E23783"/>
    <w:rsid w:val="00E31DF7"/>
    <w:rsid w:val="00E322D3"/>
    <w:rsid w:val="00E3305D"/>
    <w:rsid w:val="00E36A98"/>
    <w:rsid w:val="00E373F8"/>
    <w:rsid w:val="00E45DAC"/>
    <w:rsid w:val="00E63353"/>
    <w:rsid w:val="00E66A96"/>
    <w:rsid w:val="00E66DCF"/>
    <w:rsid w:val="00E75B64"/>
    <w:rsid w:val="00E7657F"/>
    <w:rsid w:val="00E863EA"/>
    <w:rsid w:val="00E929DA"/>
    <w:rsid w:val="00E93B4A"/>
    <w:rsid w:val="00E93C5C"/>
    <w:rsid w:val="00E953B0"/>
    <w:rsid w:val="00EA5241"/>
    <w:rsid w:val="00EB753F"/>
    <w:rsid w:val="00EC2996"/>
    <w:rsid w:val="00ED786B"/>
    <w:rsid w:val="00EE4400"/>
    <w:rsid w:val="00EE53C8"/>
    <w:rsid w:val="00EE7F48"/>
    <w:rsid w:val="00F04E0A"/>
    <w:rsid w:val="00F078C7"/>
    <w:rsid w:val="00F14F7F"/>
    <w:rsid w:val="00F178D8"/>
    <w:rsid w:val="00F20120"/>
    <w:rsid w:val="00F204C7"/>
    <w:rsid w:val="00F3148E"/>
    <w:rsid w:val="00F31ED3"/>
    <w:rsid w:val="00F41E5D"/>
    <w:rsid w:val="00F422F0"/>
    <w:rsid w:val="00F658F3"/>
    <w:rsid w:val="00F67D76"/>
    <w:rsid w:val="00F729E0"/>
    <w:rsid w:val="00F85AC4"/>
    <w:rsid w:val="00F92256"/>
    <w:rsid w:val="00F9237B"/>
    <w:rsid w:val="00F97BEE"/>
    <w:rsid w:val="00FA59B7"/>
    <w:rsid w:val="00FB63D1"/>
    <w:rsid w:val="00FC3132"/>
    <w:rsid w:val="00FD4D9A"/>
    <w:rsid w:val="00FD7D4E"/>
    <w:rsid w:val="00FF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01D00"/>
  <w15:chartTrackingRefBased/>
  <w15:docId w15:val="{FECD562F-3F11-2E40-B80F-8F7935B62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_Thesis"/>
    <w:qFormat/>
    <w:rsid w:val="00BE1B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4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4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4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4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4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4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4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4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4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4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4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47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47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47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47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47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47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47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244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4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4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447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244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447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244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4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47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244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4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qFormat/>
    <w:rsid w:val="001C453B"/>
    <w:pPr>
      <w:spacing w:before="240" w:after="120"/>
    </w:pPr>
    <w:rPr>
      <w:b/>
      <w:bCs/>
      <w:sz w:val="20"/>
    </w:rPr>
  </w:style>
  <w:style w:type="paragraph" w:customStyle="1" w:styleId="Tabletext">
    <w:name w:val="Table text"/>
    <w:basedOn w:val="Normal"/>
    <w:qFormat/>
    <w:rsid w:val="005142BC"/>
    <w:pPr>
      <w:spacing w:line="360" w:lineRule="auto"/>
      <w:jc w:val="center"/>
    </w:pPr>
    <w:rPr>
      <w:rFonts w:ascii="Arial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61B5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1B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61B5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261B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A000E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120</Characters>
  <Application>Microsoft Office Word</Application>
  <DocSecurity>0</DocSecurity>
  <Lines>101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uer</dc:creator>
  <cp:keywords/>
  <dc:description/>
  <cp:lastModifiedBy>Jenny McGullam</cp:lastModifiedBy>
  <cp:revision>2</cp:revision>
  <dcterms:created xsi:type="dcterms:W3CDTF">2025-10-15T18:34:00Z</dcterms:created>
  <dcterms:modified xsi:type="dcterms:W3CDTF">2025-10-15T18:34:00Z</dcterms:modified>
</cp:coreProperties>
</file>